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3FD60" w14:textId="77777777" w:rsidR="00074070" w:rsidRPr="00D12F7F" w:rsidRDefault="00074070" w:rsidP="00CF1743">
      <w:pPr>
        <w:spacing w:beforeLines="40" w:before="96" w:afterLines="40" w:after="96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D12F7F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ext S8: Levels of sequence constraint for protein coding sequences</w:t>
      </w:r>
    </w:p>
    <w:p w14:paraId="696BF71B" w14:textId="77777777" w:rsidR="00D80BBC" w:rsidRPr="00074070" w:rsidRDefault="00074070" w:rsidP="00E35057">
      <w:pPr>
        <w:spacing w:beforeLines="40" w:before="96" w:afterLines="40" w:after="96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80-88% of human and 80-86% of mouse defined protein coding sequences are estimated be under selective constraint by the NIM1. L</w:t>
      </w:r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wer proportion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68</w:t>
      </w:r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–71%) of </w:t>
      </w:r>
      <w:proofErr w:type="gramStart"/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>dog annotated</w:t>
      </w:r>
      <w:proofErr w:type="gramEnd"/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ding sequence are inferred to have been under constraint (</w:t>
      </w:r>
      <w:r w:rsidRPr="007C12EC">
        <w:rPr>
          <w:rFonts w:ascii="Times New Roman" w:eastAsia="Times New Roman" w:hAnsi="Times New Roman" w:cs="Times New Roman"/>
          <w:sz w:val="24"/>
          <w:szCs w:val="24"/>
          <w:lang w:eastAsia="en-GB"/>
        </w:rPr>
        <w:t>Figure S6</w:t>
      </w:r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>), likely reflecting the lower abundance of transcriptional evidence and thus the less refined gene annotations for the dog genome</w:t>
      </w:r>
      <w:r w:rsid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proofErr w:type="spellStart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>Derrien</w:t>
      </w:r>
      <w:proofErr w:type="spellEnd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</w:t>
      </w:r>
      <w:proofErr w:type="spellStart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>Vaysse</w:t>
      </w:r>
      <w:proofErr w:type="spellEnd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Andre C, </w:t>
      </w:r>
      <w:proofErr w:type="spellStart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>Hitte</w:t>
      </w:r>
      <w:proofErr w:type="spellEnd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 (2012) </w:t>
      </w:r>
      <w:proofErr w:type="spellStart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>Mamm</w:t>
      </w:r>
      <w:proofErr w:type="spellEnd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ome 23: 124-131</w:t>
      </w:r>
      <w:r w:rsid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While NIM2 shows qualitatively the same trends, it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stimates of protein </w:t>
      </w:r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>coding constraint under this model are somewhat lower (72–81% for the human or mouse genome, 64% for the dog genome).  Results from application of the two models are consistent with the ac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pted notion that most protein </w:t>
      </w:r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>coding gene sequence is highly conserved</w:t>
      </w:r>
      <w:r w:rsid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ielsen R, Hellmann I, </w:t>
      </w:r>
      <w:proofErr w:type="spellStart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>Hubisz</w:t>
      </w:r>
      <w:proofErr w:type="spellEnd"/>
      <w:r w:rsidR="00CF1743" w:rsidRP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Bustamante C, Clark AG (2007) </w:t>
      </w:r>
      <w:r w:rsidR="00CF1743">
        <w:rPr>
          <w:rFonts w:ascii="Times New Roman" w:eastAsia="Times New Roman" w:hAnsi="Times New Roman" w:cs="Times New Roman"/>
          <w:sz w:val="24"/>
          <w:szCs w:val="24"/>
          <w:lang w:eastAsia="en-GB"/>
        </w:rPr>
        <w:t>Nat Rev Genet 8: 857-868)</w:t>
      </w:r>
      <w:bookmarkStart w:id="0" w:name="_GoBack"/>
      <w:bookmarkEnd w:id="0"/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Since NIM1 consistently shows greater sensitivity in identifying </w:t>
      </w:r>
      <w:proofErr w:type="gramStart"/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>protein coding</w:t>
      </w:r>
      <w:proofErr w:type="gramEnd"/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quence than NIM2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Pr="007C12EC">
        <w:rPr>
          <w:rFonts w:ascii="Times New Roman" w:eastAsia="Times New Roman" w:hAnsi="Times New Roman" w:cs="Times New Roman"/>
          <w:sz w:val="24"/>
          <w:szCs w:val="24"/>
          <w:lang w:eastAsia="en-GB"/>
        </w:rPr>
        <w:t>Figure S6</w:t>
      </w:r>
      <w:r w:rsidRPr="006E0EC6">
        <w:rPr>
          <w:rFonts w:ascii="Times New Roman" w:eastAsia="Times New Roman" w:hAnsi="Times New Roman" w:cs="Times New Roman"/>
          <w:sz w:val="24"/>
          <w:szCs w:val="24"/>
          <w:lang w:eastAsia="en-GB"/>
        </w:rPr>
        <w:t>), we focused on NIM1 estimates for all subsequent analyses.</w:t>
      </w:r>
    </w:p>
    <w:sectPr w:rsidR="00D80BBC" w:rsidRPr="00074070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74070"/>
    <w:rsid w:val="00074070"/>
    <w:rsid w:val="004A34EB"/>
    <w:rsid w:val="008609BF"/>
    <w:rsid w:val="00C16DAA"/>
    <w:rsid w:val="00CB2531"/>
    <w:rsid w:val="00CF1743"/>
    <w:rsid w:val="00D80BBC"/>
    <w:rsid w:val="00E3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09FC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Macintosh Word</Application>
  <DocSecurity>0</DocSecurity>
  <Lines>7</Lines>
  <Paragraphs>2</Paragraphs>
  <ScaleCrop>false</ScaleCrop>
  <Company>University of Oxford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Gerton Lunter</cp:lastModifiedBy>
  <cp:revision>2</cp:revision>
  <dcterms:created xsi:type="dcterms:W3CDTF">2014-04-16T14:54:00Z</dcterms:created>
  <dcterms:modified xsi:type="dcterms:W3CDTF">2014-04-23T15:38:00Z</dcterms:modified>
</cp:coreProperties>
</file>